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3ED7B" w14:textId="4708B530" w:rsidR="00FB1F1F" w:rsidRDefault="003E1952" w:rsidP="000E790C">
      <w:pPr>
        <w:rPr>
          <w:b/>
          <w:lang w:val="en-GB"/>
        </w:rPr>
      </w:pPr>
      <w:r w:rsidRPr="008E099E">
        <w:rPr>
          <w:b/>
          <w:lang w:val="en-GB"/>
        </w:rPr>
        <w:t xml:space="preserve">Supplementary </w:t>
      </w:r>
      <w:r w:rsidR="00092AFB" w:rsidRPr="008E099E">
        <w:rPr>
          <w:b/>
          <w:lang w:val="en-GB"/>
        </w:rPr>
        <w:t>T</w:t>
      </w:r>
      <w:r w:rsidRPr="008E099E">
        <w:rPr>
          <w:b/>
          <w:lang w:val="en-GB"/>
        </w:rPr>
        <w:t>able</w:t>
      </w:r>
      <w:r w:rsidR="001F01DC" w:rsidRPr="008E099E">
        <w:rPr>
          <w:b/>
          <w:lang w:val="en-GB"/>
        </w:rPr>
        <w:t xml:space="preserve"> </w:t>
      </w:r>
      <w:r w:rsidR="00FB1F1F">
        <w:rPr>
          <w:b/>
          <w:lang w:val="en-GB"/>
        </w:rPr>
        <w:t>S</w:t>
      </w:r>
      <w:r w:rsidR="001F01DC" w:rsidRPr="008E099E">
        <w:rPr>
          <w:b/>
          <w:lang w:val="en-GB"/>
        </w:rPr>
        <w:t>1</w:t>
      </w:r>
      <w:r w:rsidR="00FB1F1F">
        <w:rPr>
          <w:b/>
          <w:lang w:val="en-GB"/>
        </w:rPr>
        <w:t xml:space="preserve"> </w:t>
      </w:r>
      <w:r w:rsidRPr="008E099E">
        <w:rPr>
          <w:b/>
          <w:lang w:val="en-GB"/>
        </w:rPr>
        <w:t xml:space="preserve"> </w:t>
      </w:r>
    </w:p>
    <w:p w14:paraId="18EFA0B6" w14:textId="77777777" w:rsidR="00FB1F1F" w:rsidRDefault="00FB1F1F" w:rsidP="000E790C">
      <w:pPr>
        <w:rPr>
          <w:b/>
          <w:lang w:val="en-GB"/>
        </w:rPr>
      </w:pPr>
    </w:p>
    <w:p w14:paraId="7F580865" w14:textId="37FA5084" w:rsidR="0038131F" w:rsidRDefault="001F01DC" w:rsidP="000E790C">
      <w:pPr>
        <w:rPr>
          <w:b/>
          <w:lang w:val="en-GB"/>
        </w:rPr>
      </w:pPr>
      <w:r w:rsidRPr="008E099E">
        <w:rPr>
          <w:b/>
          <w:lang w:val="en-GB"/>
        </w:rPr>
        <w:t xml:space="preserve">Characteristics of </w:t>
      </w:r>
      <w:r w:rsidR="00FB1F1F">
        <w:rPr>
          <w:b/>
          <w:lang w:val="en-GB"/>
        </w:rPr>
        <w:t xml:space="preserve">oral and dental health in </w:t>
      </w:r>
      <w:r w:rsidRPr="008E099E">
        <w:rPr>
          <w:b/>
          <w:lang w:val="en-GB"/>
        </w:rPr>
        <w:t xml:space="preserve">individuals </w:t>
      </w:r>
      <w:r w:rsidR="00FB1F1F">
        <w:rPr>
          <w:b/>
          <w:lang w:val="en-GB"/>
        </w:rPr>
        <w:t>of</w:t>
      </w:r>
      <w:r w:rsidRPr="008E099E">
        <w:rPr>
          <w:b/>
          <w:lang w:val="en-GB"/>
        </w:rPr>
        <w:t xml:space="preserve"> </w:t>
      </w:r>
      <w:r w:rsidR="00FB1F1F">
        <w:rPr>
          <w:b/>
          <w:lang w:val="en-GB"/>
        </w:rPr>
        <w:t>the Malmo Offspring Dental Study (</w:t>
      </w:r>
      <w:r w:rsidRPr="008E099E">
        <w:rPr>
          <w:b/>
          <w:lang w:val="en-GB"/>
        </w:rPr>
        <w:t>MODS</w:t>
      </w:r>
      <w:r w:rsidR="00FB1F1F">
        <w:rPr>
          <w:b/>
          <w:lang w:val="en-GB"/>
        </w:rPr>
        <w:t xml:space="preserve">) with </w:t>
      </w:r>
      <w:r w:rsidR="00092AFB">
        <w:rPr>
          <w:b/>
          <w:lang w:val="en-GB"/>
        </w:rPr>
        <w:t>means (SD) and proportions.</w:t>
      </w:r>
    </w:p>
    <w:p w14:paraId="0E8C8A54" w14:textId="77777777" w:rsidR="00FB1F1F" w:rsidRPr="008E099E" w:rsidRDefault="00FB1F1F" w:rsidP="000E790C">
      <w:pPr>
        <w:rPr>
          <w:b/>
          <w:lang w:val="en-GB"/>
        </w:rPr>
      </w:pPr>
    </w:p>
    <w:p w14:paraId="5F857E2E" w14:textId="77777777" w:rsidR="00092AFB" w:rsidRPr="005E252D" w:rsidRDefault="00092AFB" w:rsidP="000E790C">
      <w:pPr>
        <w:rPr>
          <w:lang w:val="en-GB"/>
        </w:rPr>
      </w:pPr>
    </w:p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2294"/>
      </w:tblGrid>
      <w:tr w:rsidR="003E1952" w:rsidRPr="008E099E" w14:paraId="37CBA44F" w14:textId="77777777" w:rsidTr="00943193">
        <w:trPr>
          <w:jc w:val="center"/>
        </w:trPr>
        <w:tc>
          <w:tcPr>
            <w:tcW w:w="3938" w:type="dxa"/>
            <w:tcBorders>
              <w:bottom w:val="single" w:sz="4" w:space="0" w:color="auto"/>
            </w:tcBorders>
          </w:tcPr>
          <w:p w14:paraId="6E63C667" w14:textId="6839861E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04BF3E74" w14:textId="4436EE3F" w:rsidR="003E1952" w:rsidRPr="008E099E" w:rsidRDefault="00D67012" w:rsidP="006837A9">
            <w:pPr>
              <w:rPr>
                <w:b/>
                <w:sz w:val="24"/>
                <w:szCs w:val="24"/>
                <w:lang w:val="en-GB"/>
              </w:rPr>
            </w:pPr>
            <w:r w:rsidRPr="008E099E">
              <w:rPr>
                <w:b/>
                <w:sz w:val="24"/>
                <w:szCs w:val="24"/>
                <w:lang w:val="en-GB"/>
              </w:rPr>
              <w:t>Means (SD), %</w:t>
            </w:r>
          </w:p>
        </w:tc>
      </w:tr>
      <w:tr w:rsidR="003E1952" w:rsidRPr="008E099E" w14:paraId="28890D35" w14:textId="77777777" w:rsidTr="00943193">
        <w:trPr>
          <w:jc w:val="center"/>
        </w:trPr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</w:tcPr>
          <w:p w14:paraId="1A6B3F12" w14:textId="77777777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1F5F5D3F" w14:textId="691243BC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1</w:t>
            </w:r>
          </w:p>
        </w:tc>
      </w:tr>
      <w:tr w:rsidR="00D67012" w:rsidRPr="008E099E" w14:paraId="6ABAE3A2" w14:textId="77777777" w:rsidTr="00943193">
        <w:trPr>
          <w:jc w:val="center"/>
        </w:trPr>
        <w:tc>
          <w:tcPr>
            <w:tcW w:w="3938" w:type="dxa"/>
            <w:tcBorders>
              <w:top w:val="single" w:sz="4" w:space="0" w:color="auto"/>
            </w:tcBorders>
          </w:tcPr>
          <w:p w14:paraId="4D45A632" w14:textId="77777777" w:rsidR="00D67012" w:rsidRPr="008E099E" w:rsidRDefault="00D67012" w:rsidP="006837A9">
            <w:pPr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0405B9F0" w14:textId="77777777" w:rsidR="00D67012" w:rsidRPr="008E099E" w:rsidRDefault="00D67012" w:rsidP="006837A9">
            <w:pPr>
              <w:rPr>
                <w:sz w:val="24"/>
                <w:szCs w:val="24"/>
                <w:lang w:val="en-GB"/>
              </w:rPr>
            </w:pPr>
          </w:p>
        </w:tc>
      </w:tr>
      <w:tr w:rsidR="003E1952" w:rsidRPr="008E099E" w14:paraId="53C57B76" w14:textId="77777777" w:rsidTr="00943193">
        <w:trPr>
          <w:jc w:val="center"/>
        </w:trPr>
        <w:tc>
          <w:tcPr>
            <w:tcW w:w="3938" w:type="dxa"/>
          </w:tcPr>
          <w:p w14:paraId="3771B1B1" w14:textId="723584CF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Bleeding on probing mean</w:t>
            </w:r>
            <w:r w:rsidR="00D67012" w:rsidRPr="008E099E">
              <w:rPr>
                <w:sz w:val="24"/>
                <w:szCs w:val="24"/>
                <w:lang w:val="en-GB"/>
              </w:rPr>
              <w:t>,</w:t>
            </w:r>
            <w:r w:rsidRPr="008E099E">
              <w:rPr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2294" w:type="dxa"/>
          </w:tcPr>
          <w:p w14:paraId="1FBA93D1" w14:textId="16F3820D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9 (18.</w:t>
            </w:r>
            <w:r w:rsidR="003E1952" w:rsidRPr="008E099E">
              <w:rPr>
                <w:sz w:val="24"/>
                <w:szCs w:val="24"/>
                <w:lang w:val="en-GB"/>
              </w:rPr>
              <w:t>3)</w:t>
            </w:r>
          </w:p>
        </w:tc>
      </w:tr>
      <w:tr w:rsidR="003E1952" w:rsidRPr="008E099E" w14:paraId="7988CA5D" w14:textId="77777777" w:rsidTr="00943193">
        <w:trPr>
          <w:jc w:val="center"/>
        </w:trPr>
        <w:tc>
          <w:tcPr>
            <w:tcW w:w="3938" w:type="dxa"/>
          </w:tcPr>
          <w:p w14:paraId="5A1E4318" w14:textId="0A34FF2D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No periodontitis</w:t>
            </w:r>
            <w:r w:rsidR="00D67012" w:rsidRPr="008E099E">
              <w:rPr>
                <w:sz w:val="24"/>
                <w:szCs w:val="24"/>
                <w:lang w:val="en-GB"/>
              </w:rPr>
              <w:t>,</w:t>
            </w:r>
            <w:r w:rsidRPr="008E099E">
              <w:rPr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2294" w:type="dxa"/>
          </w:tcPr>
          <w:p w14:paraId="5600D8C4" w14:textId="6604F865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1 ( 68.</w:t>
            </w:r>
            <w:r w:rsidR="003E1952" w:rsidRPr="008E099E">
              <w:rPr>
                <w:sz w:val="24"/>
                <w:szCs w:val="24"/>
                <w:lang w:val="en-GB"/>
              </w:rPr>
              <w:t>7)</w:t>
            </w:r>
          </w:p>
        </w:tc>
      </w:tr>
      <w:tr w:rsidR="003E1952" w:rsidRPr="008E099E" w14:paraId="4AFC2D5A" w14:textId="77777777" w:rsidTr="00943193">
        <w:trPr>
          <w:jc w:val="center"/>
        </w:trPr>
        <w:tc>
          <w:tcPr>
            <w:tcW w:w="3938" w:type="dxa"/>
          </w:tcPr>
          <w:p w14:paraId="0FC858F6" w14:textId="2E2E0C22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Moderate periodontitis</w:t>
            </w:r>
            <w:r w:rsidR="00D67012" w:rsidRPr="008E099E">
              <w:rPr>
                <w:sz w:val="24"/>
                <w:szCs w:val="24"/>
                <w:lang w:val="en-GB"/>
              </w:rPr>
              <w:t>,</w:t>
            </w:r>
            <w:r w:rsidRPr="008E099E">
              <w:rPr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2294" w:type="dxa"/>
          </w:tcPr>
          <w:p w14:paraId="14097C8F" w14:textId="6D612126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6 (24.</w:t>
            </w:r>
            <w:r w:rsidR="003E1952" w:rsidRPr="008E099E">
              <w:rPr>
                <w:sz w:val="24"/>
                <w:szCs w:val="24"/>
                <w:lang w:val="en-GB"/>
              </w:rPr>
              <w:t>8)</w:t>
            </w:r>
          </w:p>
        </w:tc>
      </w:tr>
      <w:tr w:rsidR="003E1952" w:rsidRPr="008E099E" w14:paraId="5A21F686" w14:textId="77777777" w:rsidTr="00943193">
        <w:trPr>
          <w:jc w:val="center"/>
        </w:trPr>
        <w:tc>
          <w:tcPr>
            <w:tcW w:w="3938" w:type="dxa"/>
          </w:tcPr>
          <w:p w14:paraId="4764A066" w14:textId="37944354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Severe periodontiti</w:t>
            </w:r>
            <w:r w:rsidR="00D67012" w:rsidRPr="008E099E">
              <w:rPr>
                <w:sz w:val="24"/>
                <w:szCs w:val="24"/>
                <w:lang w:val="en-GB"/>
              </w:rPr>
              <w:t>s,</w:t>
            </w:r>
            <w:r w:rsidRPr="008E099E">
              <w:rPr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2294" w:type="dxa"/>
          </w:tcPr>
          <w:p w14:paraId="7A6A4690" w14:textId="684086F5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4 (6.</w:t>
            </w:r>
            <w:r w:rsidR="003E1952" w:rsidRPr="008E099E">
              <w:rPr>
                <w:sz w:val="24"/>
                <w:szCs w:val="24"/>
                <w:lang w:val="en-GB"/>
              </w:rPr>
              <w:t>5)</w:t>
            </w:r>
          </w:p>
        </w:tc>
      </w:tr>
      <w:tr w:rsidR="003E1952" w:rsidRPr="008E099E" w14:paraId="4C2EB1A0" w14:textId="77777777" w:rsidTr="00943193">
        <w:trPr>
          <w:jc w:val="center"/>
        </w:trPr>
        <w:tc>
          <w:tcPr>
            <w:tcW w:w="3938" w:type="dxa"/>
          </w:tcPr>
          <w:p w14:paraId="63FB6864" w14:textId="341BDE56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Hyposalivation</w:t>
            </w:r>
            <w:r w:rsidR="00FB1F1F">
              <w:rPr>
                <w:sz w:val="24"/>
                <w:szCs w:val="24"/>
                <w:lang w:val="en-GB"/>
              </w:rPr>
              <w:t>,</w:t>
            </w:r>
            <w:bookmarkStart w:id="0" w:name="_GoBack"/>
            <w:bookmarkEnd w:id="0"/>
            <w:r w:rsidRPr="008E099E">
              <w:rPr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2294" w:type="dxa"/>
          </w:tcPr>
          <w:p w14:paraId="3EE0ABE1" w14:textId="5344A6AD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2 (8.</w:t>
            </w:r>
            <w:r w:rsidR="003E1952" w:rsidRPr="008E099E">
              <w:rPr>
                <w:sz w:val="24"/>
                <w:szCs w:val="24"/>
                <w:lang w:val="en-GB"/>
              </w:rPr>
              <w:t>7)</w:t>
            </w:r>
          </w:p>
        </w:tc>
      </w:tr>
      <w:tr w:rsidR="003E1952" w:rsidRPr="008E099E" w14:paraId="7532B154" w14:textId="77777777" w:rsidTr="00FB1F1F">
        <w:trPr>
          <w:jc w:val="center"/>
        </w:trPr>
        <w:tc>
          <w:tcPr>
            <w:tcW w:w="3938" w:type="dxa"/>
          </w:tcPr>
          <w:p w14:paraId="36612DA1" w14:textId="4DE7B239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Manifest caries /tooth fracture</w:t>
            </w:r>
            <w:r w:rsidR="00D67012" w:rsidRPr="008E099E">
              <w:rPr>
                <w:sz w:val="24"/>
                <w:szCs w:val="24"/>
                <w:lang w:val="en-GB"/>
              </w:rPr>
              <w:t>,</w:t>
            </w:r>
            <w:r w:rsidRPr="008E099E">
              <w:rPr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2294" w:type="dxa"/>
          </w:tcPr>
          <w:p w14:paraId="49203F8C" w14:textId="2654303C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6 (24.</w:t>
            </w:r>
            <w:r w:rsidR="003E1952" w:rsidRPr="008E099E">
              <w:rPr>
                <w:sz w:val="24"/>
                <w:szCs w:val="24"/>
                <w:lang w:val="en-GB"/>
              </w:rPr>
              <w:t>8)</w:t>
            </w:r>
          </w:p>
        </w:tc>
      </w:tr>
      <w:tr w:rsidR="003E1952" w:rsidRPr="008E099E" w14:paraId="73E3E8BB" w14:textId="77777777" w:rsidTr="00FB1F1F">
        <w:trPr>
          <w:jc w:val="center"/>
        </w:trPr>
        <w:tc>
          <w:tcPr>
            <w:tcW w:w="3938" w:type="dxa"/>
            <w:tcBorders>
              <w:bottom w:val="single" w:sz="4" w:space="0" w:color="auto"/>
            </w:tcBorders>
          </w:tcPr>
          <w:p w14:paraId="34C9CAB1" w14:textId="4CAD2433" w:rsidR="003E1952" w:rsidRPr="008E099E" w:rsidRDefault="003E1952" w:rsidP="006837A9">
            <w:pPr>
              <w:rPr>
                <w:sz w:val="24"/>
                <w:szCs w:val="24"/>
                <w:lang w:val="en-GB"/>
              </w:rPr>
            </w:pPr>
            <w:r w:rsidRPr="008E099E">
              <w:rPr>
                <w:sz w:val="24"/>
                <w:szCs w:val="24"/>
                <w:lang w:val="en-GB"/>
              </w:rPr>
              <w:t>Number of teeth (excluding wisdom teeth)</w:t>
            </w:r>
            <w:r w:rsidR="00D67012" w:rsidRPr="008E099E">
              <w:rPr>
                <w:sz w:val="24"/>
                <w:szCs w:val="24"/>
                <w:lang w:val="en-GB"/>
              </w:rPr>
              <w:t>,</w:t>
            </w:r>
            <w:r w:rsidRPr="008E099E">
              <w:rPr>
                <w:sz w:val="24"/>
                <w:szCs w:val="24"/>
                <w:lang w:val="en-GB"/>
              </w:rPr>
              <w:t xml:space="preserve"> mean (SD)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3C71C6C9" w14:textId="17D0E3E8" w:rsidR="003E1952" w:rsidRPr="008E099E" w:rsidRDefault="00FB1F1F" w:rsidP="006837A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.2 (1.</w:t>
            </w:r>
            <w:r w:rsidR="003E1952" w:rsidRPr="008E099E">
              <w:rPr>
                <w:sz w:val="24"/>
                <w:szCs w:val="24"/>
                <w:lang w:val="en-GB"/>
              </w:rPr>
              <w:t>6)</w:t>
            </w:r>
          </w:p>
        </w:tc>
      </w:tr>
    </w:tbl>
    <w:p w14:paraId="6C64B43F" w14:textId="77777777" w:rsidR="003E1952" w:rsidRPr="005E252D" w:rsidRDefault="003E1952" w:rsidP="000E790C">
      <w:pPr>
        <w:rPr>
          <w:lang w:val="en-GB"/>
        </w:rPr>
      </w:pPr>
    </w:p>
    <w:p w14:paraId="124912A6" w14:textId="185D3336" w:rsidR="0038131F" w:rsidRPr="005E252D" w:rsidRDefault="0038131F" w:rsidP="000E790C">
      <w:pPr>
        <w:rPr>
          <w:lang w:val="en-GB"/>
        </w:rPr>
      </w:pPr>
    </w:p>
    <w:p w14:paraId="4A826E57" w14:textId="222B816E" w:rsidR="0038131F" w:rsidRPr="005E252D" w:rsidRDefault="0038131F" w:rsidP="000E790C">
      <w:pPr>
        <w:rPr>
          <w:lang w:val="en-GB"/>
        </w:rPr>
      </w:pPr>
    </w:p>
    <w:p w14:paraId="191B350B" w14:textId="5029C480" w:rsidR="0038131F" w:rsidRPr="005E252D" w:rsidRDefault="0038131F" w:rsidP="000E790C">
      <w:pPr>
        <w:rPr>
          <w:lang w:val="en-GB"/>
        </w:rPr>
      </w:pPr>
    </w:p>
    <w:p w14:paraId="6D64361E" w14:textId="77777777" w:rsidR="0038131F" w:rsidRPr="005E252D" w:rsidRDefault="0038131F" w:rsidP="000E790C">
      <w:pPr>
        <w:rPr>
          <w:lang w:val="en-GB"/>
        </w:rPr>
      </w:pPr>
    </w:p>
    <w:sectPr w:rsidR="0038131F" w:rsidRPr="005E252D" w:rsidSect="00452B16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6DF62" w14:textId="77777777" w:rsidR="00A36BEE" w:rsidRDefault="00A36BEE" w:rsidP="00092AFB">
      <w:r>
        <w:separator/>
      </w:r>
    </w:p>
  </w:endnote>
  <w:endnote w:type="continuationSeparator" w:id="0">
    <w:p w14:paraId="2C8F65E4" w14:textId="77777777" w:rsidR="00A36BEE" w:rsidRDefault="00A36BEE" w:rsidP="0009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5114060"/>
      <w:docPartObj>
        <w:docPartGallery w:val="Page Numbers (Bottom of Page)"/>
        <w:docPartUnique/>
      </w:docPartObj>
    </w:sdtPr>
    <w:sdtEndPr/>
    <w:sdtContent>
      <w:p w14:paraId="10191180" w14:textId="112E35A6" w:rsidR="00092AFB" w:rsidRDefault="00092AF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F1F" w:rsidRPr="00FB1F1F">
          <w:rPr>
            <w:noProof/>
            <w:lang w:val="sv-SE"/>
          </w:rPr>
          <w:t>1</w:t>
        </w:r>
        <w:r>
          <w:fldChar w:fldCharType="end"/>
        </w:r>
      </w:p>
    </w:sdtContent>
  </w:sdt>
  <w:p w14:paraId="2AEF6503" w14:textId="77777777" w:rsidR="00092AFB" w:rsidRDefault="00092AFB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68291" w14:textId="77777777" w:rsidR="00A36BEE" w:rsidRDefault="00A36BEE" w:rsidP="00092AFB">
      <w:r>
        <w:separator/>
      </w:r>
    </w:p>
  </w:footnote>
  <w:footnote w:type="continuationSeparator" w:id="0">
    <w:p w14:paraId="3185C9DD" w14:textId="77777777" w:rsidR="00A36BEE" w:rsidRDefault="00A36BEE" w:rsidP="00092A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886"/>
    <w:multiLevelType w:val="hybridMultilevel"/>
    <w:tmpl w:val="050E43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44AAB"/>
    <w:multiLevelType w:val="hybridMultilevel"/>
    <w:tmpl w:val="C0728C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45069"/>
    <w:multiLevelType w:val="hybridMultilevel"/>
    <w:tmpl w:val="B860D784"/>
    <w:lvl w:ilvl="0" w:tplc="04090001">
      <w:start w:val="3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517F9"/>
    <w:multiLevelType w:val="hybridMultilevel"/>
    <w:tmpl w:val="5C9E9B52"/>
    <w:lvl w:ilvl="0" w:tplc="1DD003E2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90F96"/>
    <w:multiLevelType w:val="hybridMultilevel"/>
    <w:tmpl w:val="8DA8E5DE"/>
    <w:lvl w:ilvl="0" w:tplc="4BA8F946">
      <w:start w:val="39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648E7"/>
    <w:multiLevelType w:val="hybridMultilevel"/>
    <w:tmpl w:val="988483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F42BAF"/>
    <w:multiLevelType w:val="hybridMultilevel"/>
    <w:tmpl w:val="767E4C90"/>
    <w:lvl w:ilvl="0" w:tplc="04090001">
      <w:start w:val="3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0C"/>
    <w:rsid w:val="00035003"/>
    <w:rsid w:val="00043BAF"/>
    <w:rsid w:val="00092AFB"/>
    <w:rsid w:val="00092B48"/>
    <w:rsid w:val="000E046F"/>
    <w:rsid w:val="000E790C"/>
    <w:rsid w:val="00143C68"/>
    <w:rsid w:val="001B1735"/>
    <w:rsid w:val="001C2768"/>
    <w:rsid w:val="001F01DC"/>
    <w:rsid w:val="0023025B"/>
    <w:rsid w:val="00237EB3"/>
    <w:rsid w:val="00295E7B"/>
    <w:rsid w:val="002A3169"/>
    <w:rsid w:val="0038131F"/>
    <w:rsid w:val="003E1952"/>
    <w:rsid w:val="00415085"/>
    <w:rsid w:val="00452B16"/>
    <w:rsid w:val="004A7D82"/>
    <w:rsid w:val="004D59C1"/>
    <w:rsid w:val="0053658C"/>
    <w:rsid w:val="00565E69"/>
    <w:rsid w:val="005B60BE"/>
    <w:rsid w:val="005D319C"/>
    <w:rsid w:val="005E252D"/>
    <w:rsid w:val="006216D5"/>
    <w:rsid w:val="00682857"/>
    <w:rsid w:val="006C235E"/>
    <w:rsid w:val="006E2C26"/>
    <w:rsid w:val="006F677A"/>
    <w:rsid w:val="00705CB8"/>
    <w:rsid w:val="00710166"/>
    <w:rsid w:val="007227DC"/>
    <w:rsid w:val="00733C6E"/>
    <w:rsid w:val="007B6DCB"/>
    <w:rsid w:val="007E345F"/>
    <w:rsid w:val="007F5152"/>
    <w:rsid w:val="00883E07"/>
    <w:rsid w:val="008E099E"/>
    <w:rsid w:val="008F258F"/>
    <w:rsid w:val="00906ADE"/>
    <w:rsid w:val="00943193"/>
    <w:rsid w:val="00984251"/>
    <w:rsid w:val="009A4E0E"/>
    <w:rsid w:val="009D5733"/>
    <w:rsid w:val="00A36BEE"/>
    <w:rsid w:val="00A60C4E"/>
    <w:rsid w:val="00A62B76"/>
    <w:rsid w:val="00A6352F"/>
    <w:rsid w:val="00AA1C43"/>
    <w:rsid w:val="00AE0DAE"/>
    <w:rsid w:val="00AE7D52"/>
    <w:rsid w:val="00B40862"/>
    <w:rsid w:val="00B820F2"/>
    <w:rsid w:val="00BF2FC5"/>
    <w:rsid w:val="00C00716"/>
    <w:rsid w:val="00C17100"/>
    <w:rsid w:val="00C56BAE"/>
    <w:rsid w:val="00CA1C54"/>
    <w:rsid w:val="00CE0A67"/>
    <w:rsid w:val="00D0463C"/>
    <w:rsid w:val="00D67012"/>
    <w:rsid w:val="00D90081"/>
    <w:rsid w:val="00D97551"/>
    <w:rsid w:val="00DE138E"/>
    <w:rsid w:val="00EA7206"/>
    <w:rsid w:val="00EB3CBD"/>
    <w:rsid w:val="00ED1AE0"/>
    <w:rsid w:val="00ED54F7"/>
    <w:rsid w:val="00F03C99"/>
    <w:rsid w:val="00F307C8"/>
    <w:rsid w:val="00F424AD"/>
    <w:rsid w:val="00FB1F1F"/>
    <w:rsid w:val="00FB4692"/>
    <w:rsid w:val="00FC5047"/>
    <w:rsid w:val="00FE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8E7AA"/>
  <w15:chartTrackingRefBased/>
  <w15:docId w15:val="{06E9A3FE-22E3-594C-A6C2-7A28F91F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E79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0E79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a-DK" w:eastAsia="sv-SE"/>
    </w:rPr>
  </w:style>
  <w:style w:type="character" w:customStyle="1" w:styleId="BrdtextChar">
    <w:name w:val="Brödtext Char"/>
    <w:basedOn w:val="Standardstycketeckensnitt"/>
    <w:link w:val="Brdtext"/>
    <w:rsid w:val="000E790C"/>
    <w:rPr>
      <w:rFonts w:ascii="Cambria" w:eastAsia="Cambria" w:hAnsi="Cambria" w:cs="Cambria"/>
      <w:color w:val="000000"/>
      <w:u w:color="000000"/>
      <w:bdr w:val="nil"/>
      <w:lang w:val="da-DK" w:eastAsia="sv-SE"/>
    </w:rPr>
  </w:style>
  <w:style w:type="character" w:customStyle="1" w:styleId="Ingen">
    <w:name w:val="Ingen"/>
    <w:rsid w:val="000E790C"/>
  </w:style>
  <w:style w:type="paragraph" w:styleId="Kommentarer">
    <w:name w:val="annotation text"/>
    <w:basedOn w:val="Normal"/>
    <w:link w:val="KommentarerChar"/>
    <w:uiPriority w:val="99"/>
    <w:unhideWhenUsed/>
    <w:rsid w:val="000E790C"/>
  </w:style>
  <w:style w:type="character" w:customStyle="1" w:styleId="KommentarerChar">
    <w:name w:val="Kommentarer Char"/>
    <w:basedOn w:val="Standardstycketeckensnitt"/>
    <w:link w:val="Kommentarer"/>
    <w:uiPriority w:val="99"/>
    <w:rsid w:val="000E790C"/>
    <w:rPr>
      <w:rFonts w:ascii="Times New Roman" w:eastAsia="Arial Unicode MS" w:hAnsi="Times New Roman" w:cs="Times New Roman"/>
      <w:bdr w:val="nil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E790C"/>
    <w:rPr>
      <w:sz w:val="18"/>
      <w:szCs w:val="18"/>
    </w:rPr>
  </w:style>
  <w:style w:type="table" w:styleId="Listtabell6frgstark">
    <w:name w:val="List Table 6 Colorful"/>
    <w:basedOn w:val="Normaltabell"/>
    <w:uiPriority w:val="51"/>
    <w:rsid w:val="000E79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/>
      <w:sz w:val="20"/>
      <w:szCs w:val="20"/>
      <w:bdr w:val="nil"/>
      <w:lang w:eastAsia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0E790C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E790C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table" w:styleId="Oformateradtabell4">
    <w:name w:val="Plain Table 4"/>
    <w:basedOn w:val="Normaltabell"/>
    <w:uiPriority w:val="44"/>
    <w:rsid w:val="000E79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0E79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rval">
    <w:name w:val="Förval"/>
    <w:rsid w:val="000E79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sv-SE"/>
    </w:rPr>
  </w:style>
  <w:style w:type="table" w:styleId="Tabellrutnt">
    <w:name w:val="Table Grid"/>
    <w:basedOn w:val="Normaltabell"/>
    <w:uiPriority w:val="39"/>
    <w:rsid w:val="00092B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C276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092AF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92AFB"/>
    <w:rPr>
      <w:rFonts w:ascii="Times New Roman" w:eastAsia="Arial Unicode MS" w:hAnsi="Times New Roman" w:cs="Times New Roman"/>
      <w:bdr w:val="nil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092AF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92AFB"/>
    <w:rPr>
      <w:rFonts w:ascii="Times New Roman" w:eastAsia="Arial Unicode MS" w:hAnsi="Times New Roman" w:cs="Times New Roman"/>
      <w:bdr w:val="nil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92AFB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92AF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runkwall</dc:creator>
  <cp:keywords/>
  <dc:description/>
  <cp:lastModifiedBy>Peter Nilsson</cp:lastModifiedBy>
  <cp:revision>3</cp:revision>
  <dcterms:created xsi:type="dcterms:W3CDTF">2020-11-16T08:58:00Z</dcterms:created>
  <dcterms:modified xsi:type="dcterms:W3CDTF">2020-11-16T09:05:00Z</dcterms:modified>
</cp:coreProperties>
</file>